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2A9621" w14:textId="6471B56C" w:rsidR="001E28E9" w:rsidRPr="00C625A3" w:rsidRDefault="001E28E9" w:rsidP="001E28E9">
      <w:pPr>
        <w:rPr>
          <w:rFonts w:ascii="Arial" w:hAnsi="Arial" w:cs="Arial"/>
          <w:b/>
          <w:bCs/>
          <w:color w:val="000000"/>
          <w:kern w:val="0"/>
          <w:sz w:val="22"/>
          <w:szCs w:val="22"/>
          <w:lang w:val="en-GB"/>
        </w:rPr>
      </w:pPr>
      <w:r w:rsidRPr="00C625A3">
        <w:rPr>
          <w:rFonts w:ascii="Arial" w:hAnsi="Arial" w:cs="Arial"/>
          <w:b/>
          <w:bCs/>
          <w:sz w:val="22"/>
          <w:szCs w:val="22"/>
          <w:lang w:val="en-GB"/>
        </w:rPr>
        <w:t xml:space="preserve">S2 Table. </w:t>
      </w:r>
      <w:r w:rsidRPr="00C625A3">
        <w:rPr>
          <w:rFonts w:ascii="Arial" w:hAnsi="Arial" w:cs="Arial"/>
          <w:b/>
          <w:bCs/>
          <w:color w:val="000000"/>
          <w:kern w:val="0"/>
          <w:sz w:val="22"/>
          <w:szCs w:val="22"/>
          <w:lang w:val="en-GB"/>
        </w:rPr>
        <w:t xml:space="preserve">Diagnostic </w:t>
      </w:r>
      <w:r>
        <w:rPr>
          <w:rFonts w:ascii="Arial" w:hAnsi="Arial" w:cs="Arial"/>
          <w:b/>
          <w:bCs/>
          <w:color w:val="000000"/>
          <w:kern w:val="0"/>
          <w:sz w:val="22"/>
          <w:szCs w:val="22"/>
          <w:lang w:val="en-GB"/>
        </w:rPr>
        <w:t>t</w:t>
      </w:r>
      <w:r w:rsidRPr="00C625A3">
        <w:rPr>
          <w:rFonts w:ascii="Arial" w:hAnsi="Arial" w:cs="Arial"/>
          <w:b/>
          <w:bCs/>
          <w:color w:val="000000"/>
          <w:kern w:val="0"/>
          <w:sz w:val="22"/>
          <w:szCs w:val="22"/>
          <w:lang w:val="en-GB"/>
        </w:rPr>
        <w:t xml:space="preserve">ests </w:t>
      </w:r>
      <w:r>
        <w:rPr>
          <w:rFonts w:ascii="Arial" w:hAnsi="Arial" w:cs="Arial"/>
          <w:b/>
          <w:bCs/>
          <w:color w:val="000000"/>
          <w:kern w:val="0"/>
          <w:sz w:val="22"/>
          <w:szCs w:val="22"/>
          <w:lang w:val="en-GB"/>
        </w:rPr>
        <w:t>p</w:t>
      </w:r>
      <w:r w:rsidRPr="00C625A3">
        <w:rPr>
          <w:rFonts w:ascii="Arial" w:hAnsi="Arial" w:cs="Arial"/>
          <w:b/>
          <w:bCs/>
          <w:color w:val="000000"/>
          <w:kern w:val="0"/>
          <w:sz w:val="22"/>
          <w:szCs w:val="22"/>
          <w:lang w:val="en-GB"/>
        </w:rPr>
        <w:t xml:space="preserve">erformed on </w:t>
      </w:r>
      <w:r>
        <w:rPr>
          <w:rFonts w:ascii="Arial" w:hAnsi="Arial" w:cs="Arial"/>
          <w:b/>
          <w:bCs/>
          <w:color w:val="000000"/>
          <w:kern w:val="0"/>
          <w:sz w:val="22"/>
          <w:szCs w:val="22"/>
          <w:lang w:val="en-GB"/>
        </w:rPr>
        <w:t>p</w:t>
      </w:r>
      <w:r w:rsidRPr="00C625A3">
        <w:rPr>
          <w:rFonts w:ascii="Arial" w:hAnsi="Arial" w:cs="Arial"/>
          <w:b/>
          <w:bCs/>
          <w:color w:val="000000"/>
          <w:kern w:val="0"/>
          <w:sz w:val="22"/>
          <w:szCs w:val="22"/>
          <w:lang w:val="en-GB"/>
        </w:rPr>
        <w:t xml:space="preserve">atients in </w:t>
      </w:r>
      <w:r>
        <w:rPr>
          <w:rFonts w:ascii="Arial" w:hAnsi="Arial" w:cs="Arial"/>
          <w:b/>
          <w:bCs/>
          <w:color w:val="000000"/>
          <w:kern w:val="0"/>
          <w:sz w:val="22"/>
          <w:szCs w:val="22"/>
          <w:lang w:val="en-GB"/>
        </w:rPr>
        <w:t xml:space="preserve">the </w:t>
      </w:r>
      <w:r>
        <w:rPr>
          <w:rFonts w:ascii="Arial" w:hAnsi="Arial" w:cs="Arial"/>
          <w:b/>
          <w:sz w:val="22"/>
          <w:szCs w:val="22"/>
          <w:lang w:val="en-GB"/>
        </w:rPr>
        <w:t>h</w:t>
      </w:r>
      <w:r w:rsidRPr="00C625A3">
        <w:rPr>
          <w:rFonts w:ascii="Arial" w:hAnsi="Arial" w:cs="Arial"/>
          <w:b/>
          <w:sz w:val="22"/>
          <w:szCs w:val="22"/>
          <w:lang w:val="en-GB"/>
        </w:rPr>
        <w:t>igh</w:t>
      </w:r>
      <w:r>
        <w:rPr>
          <w:rFonts w:ascii="Arial" w:hAnsi="Arial" w:cs="Arial"/>
          <w:b/>
          <w:sz w:val="22"/>
          <w:szCs w:val="22"/>
          <w:lang w:val="en-GB"/>
        </w:rPr>
        <w:t>-d</w:t>
      </w:r>
      <w:r w:rsidRPr="00C625A3">
        <w:rPr>
          <w:rFonts w:ascii="Arial" w:hAnsi="Arial" w:cs="Arial"/>
          <w:b/>
          <w:sz w:val="22"/>
          <w:szCs w:val="22"/>
          <w:lang w:val="en-GB"/>
        </w:rPr>
        <w:t xml:space="preserve">ependency </w:t>
      </w:r>
      <w:r>
        <w:rPr>
          <w:rFonts w:ascii="Arial" w:hAnsi="Arial" w:cs="Arial"/>
          <w:b/>
          <w:sz w:val="22"/>
          <w:szCs w:val="22"/>
          <w:lang w:val="en-GB"/>
        </w:rPr>
        <w:t>u</w:t>
      </w:r>
      <w:r w:rsidRPr="00C625A3">
        <w:rPr>
          <w:rFonts w:ascii="Arial" w:hAnsi="Arial" w:cs="Arial"/>
          <w:b/>
          <w:sz w:val="22"/>
          <w:szCs w:val="22"/>
          <w:lang w:val="en-GB"/>
        </w:rPr>
        <w:t>nit</w:t>
      </w:r>
      <w:r>
        <w:rPr>
          <w:rFonts w:ascii="Arial" w:hAnsi="Arial" w:cs="Arial"/>
          <w:b/>
          <w:sz w:val="22"/>
          <w:szCs w:val="22"/>
          <w:lang w:val="en-GB"/>
        </w:rPr>
        <w:t>.</w:t>
      </w:r>
      <w:r w:rsidRPr="00C625A3" w:rsidDel="00000761">
        <w:rPr>
          <w:rFonts w:ascii="Arial" w:hAnsi="Arial" w:cs="Arial"/>
          <w:b/>
          <w:bCs/>
          <w:color w:val="000000"/>
          <w:kern w:val="0"/>
          <w:sz w:val="22"/>
          <w:szCs w:val="22"/>
          <w:lang w:val="en-GB"/>
        </w:rPr>
        <w:t xml:space="preserve"> </w:t>
      </w:r>
    </w:p>
    <w:p w14:paraId="57CE3C90" w14:textId="77777777" w:rsidR="001E28E9" w:rsidRPr="00C625A3" w:rsidRDefault="001E28E9" w:rsidP="001E28E9">
      <w:pPr>
        <w:rPr>
          <w:rFonts w:ascii="Arial" w:hAnsi="Arial" w:cs="Arial"/>
          <w:b/>
          <w:bCs/>
          <w:color w:val="000000"/>
          <w:kern w:val="0"/>
          <w:sz w:val="22"/>
          <w:szCs w:val="22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1134"/>
        <w:gridCol w:w="1984"/>
      </w:tblGrid>
      <w:tr w:rsidR="001E28E9" w:rsidRPr="00C625A3" w14:paraId="3EBDF877" w14:textId="77777777" w:rsidTr="00DB6303">
        <w:tc>
          <w:tcPr>
            <w:tcW w:w="4390" w:type="dxa"/>
            <w:shd w:val="clear" w:color="auto" w:fill="F2F2F2" w:themeFill="background1" w:themeFillShade="F2"/>
          </w:tcPr>
          <w:p w14:paraId="1DF65295" w14:textId="77777777" w:rsidR="001E28E9" w:rsidRPr="00C625A3" w:rsidRDefault="001E28E9" w:rsidP="00DB6303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b/>
                <w:sz w:val="22"/>
                <w:szCs w:val="22"/>
                <w:lang w:val="en-US"/>
              </w:rPr>
              <w:t>Diagnostic tests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DCAD1AF" w14:textId="77777777" w:rsidR="001E28E9" w:rsidRPr="00C625A3" w:rsidRDefault="001E28E9" w:rsidP="00DB6303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b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38DAD8DA" w14:textId="77777777" w:rsidR="001E28E9" w:rsidRPr="00C625A3" w:rsidRDefault="001E28E9" w:rsidP="00DB6303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b/>
                <w:sz w:val="22"/>
                <w:szCs w:val="22"/>
                <w:lang w:val="en-US"/>
              </w:rPr>
              <w:t>Abnormal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,</w:t>
            </w:r>
            <w:r w:rsidRPr="00C625A3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N (%)</w:t>
            </w:r>
          </w:p>
        </w:tc>
      </w:tr>
      <w:tr w:rsidR="001E28E9" w:rsidRPr="00C625A3" w14:paraId="338B308A" w14:textId="77777777" w:rsidTr="00DB6303">
        <w:tc>
          <w:tcPr>
            <w:tcW w:w="4390" w:type="dxa"/>
          </w:tcPr>
          <w:p w14:paraId="18F1BBD5" w14:textId="77777777" w:rsidR="001E28E9" w:rsidRPr="00C625A3" w:rsidRDefault="001E28E9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Lung Ultrasound</w:t>
            </w:r>
          </w:p>
        </w:tc>
        <w:tc>
          <w:tcPr>
            <w:tcW w:w="1134" w:type="dxa"/>
          </w:tcPr>
          <w:p w14:paraId="0CBFA29D" w14:textId="77777777" w:rsidR="001E28E9" w:rsidRPr="00C625A3" w:rsidRDefault="001E28E9" w:rsidP="00DB6303">
            <w:pPr>
              <w:ind w:left="276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159</w:t>
            </w:r>
          </w:p>
        </w:tc>
        <w:tc>
          <w:tcPr>
            <w:tcW w:w="1984" w:type="dxa"/>
          </w:tcPr>
          <w:p w14:paraId="2ECE1869" w14:textId="77777777" w:rsidR="001E28E9" w:rsidRPr="00C625A3" w:rsidRDefault="001E28E9" w:rsidP="00DB6303">
            <w:pPr>
              <w:ind w:left="175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122 (76)</w:t>
            </w:r>
          </w:p>
        </w:tc>
      </w:tr>
      <w:tr w:rsidR="001E28E9" w:rsidRPr="00C625A3" w14:paraId="7204BD7D" w14:textId="77777777" w:rsidTr="00DB6303">
        <w:tc>
          <w:tcPr>
            <w:tcW w:w="4390" w:type="dxa"/>
          </w:tcPr>
          <w:p w14:paraId="7DD1E10A" w14:textId="77777777" w:rsidR="001E28E9" w:rsidRPr="00C625A3" w:rsidRDefault="001E28E9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Point of care ultrasound (POCUS)</w:t>
            </w:r>
            <w:r w:rsidRPr="00C625A3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77B344B3" w14:textId="77777777" w:rsidR="001E28E9" w:rsidRPr="00C625A3" w:rsidRDefault="001E28E9" w:rsidP="00DB6303">
            <w:pPr>
              <w:ind w:left="276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139</w:t>
            </w:r>
          </w:p>
        </w:tc>
        <w:tc>
          <w:tcPr>
            <w:tcW w:w="1984" w:type="dxa"/>
          </w:tcPr>
          <w:p w14:paraId="335F81D6" w14:textId="77777777" w:rsidR="001E28E9" w:rsidRPr="00C625A3" w:rsidRDefault="001E28E9" w:rsidP="00DB6303">
            <w:pPr>
              <w:ind w:left="175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87 (63)</w:t>
            </w:r>
          </w:p>
        </w:tc>
      </w:tr>
      <w:tr w:rsidR="001E28E9" w:rsidRPr="00C625A3" w14:paraId="231380BC" w14:textId="77777777" w:rsidTr="00DB6303">
        <w:tc>
          <w:tcPr>
            <w:tcW w:w="4390" w:type="dxa"/>
          </w:tcPr>
          <w:p w14:paraId="3AE660F1" w14:textId="77777777" w:rsidR="001E28E9" w:rsidRPr="00C625A3" w:rsidRDefault="001E28E9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Echocardiography</w:t>
            </w:r>
          </w:p>
        </w:tc>
        <w:tc>
          <w:tcPr>
            <w:tcW w:w="1134" w:type="dxa"/>
          </w:tcPr>
          <w:p w14:paraId="3321D30C" w14:textId="77777777" w:rsidR="001E28E9" w:rsidRPr="00C625A3" w:rsidRDefault="001E28E9" w:rsidP="00DB6303">
            <w:pPr>
              <w:ind w:left="276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69</w:t>
            </w:r>
          </w:p>
        </w:tc>
        <w:tc>
          <w:tcPr>
            <w:tcW w:w="1984" w:type="dxa"/>
          </w:tcPr>
          <w:p w14:paraId="33AA3080" w14:textId="77777777" w:rsidR="001E28E9" w:rsidRPr="00C625A3" w:rsidRDefault="001E28E9" w:rsidP="00DB6303">
            <w:pPr>
              <w:ind w:left="175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51 (74)</w:t>
            </w:r>
          </w:p>
        </w:tc>
      </w:tr>
      <w:tr w:rsidR="001E28E9" w:rsidRPr="00C625A3" w14:paraId="5D62C80D" w14:textId="77777777" w:rsidTr="00DB6303">
        <w:tc>
          <w:tcPr>
            <w:tcW w:w="4390" w:type="dxa"/>
          </w:tcPr>
          <w:p w14:paraId="3E3E64CB" w14:textId="77777777" w:rsidR="001E28E9" w:rsidRPr="00C625A3" w:rsidRDefault="001E28E9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Electrocardiogram</w:t>
            </w:r>
          </w:p>
        </w:tc>
        <w:tc>
          <w:tcPr>
            <w:tcW w:w="1134" w:type="dxa"/>
          </w:tcPr>
          <w:p w14:paraId="7AAD97EF" w14:textId="77777777" w:rsidR="001E28E9" w:rsidRPr="00C625A3" w:rsidRDefault="001E28E9" w:rsidP="00DB6303">
            <w:pPr>
              <w:ind w:left="276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46</w:t>
            </w:r>
          </w:p>
        </w:tc>
        <w:tc>
          <w:tcPr>
            <w:tcW w:w="1984" w:type="dxa"/>
          </w:tcPr>
          <w:p w14:paraId="70AAA402" w14:textId="77777777" w:rsidR="001E28E9" w:rsidRPr="00C625A3" w:rsidRDefault="001E28E9" w:rsidP="00DB6303">
            <w:pPr>
              <w:ind w:left="175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35 (76)</w:t>
            </w:r>
          </w:p>
        </w:tc>
      </w:tr>
      <w:tr w:rsidR="001E28E9" w:rsidRPr="00C625A3" w14:paraId="7602B4B2" w14:textId="77777777" w:rsidTr="00DB6303">
        <w:tc>
          <w:tcPr>
            <w:tcW w:w="4390" w:type="dxa"/>
          </w:tcPr>
          <w:p w14:paraId="31A18725" w14:textId="77777777" w:rsidR="001E28E9" w:rsidRPr="00C625A3" w:rsidRDefault="001E28E9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Head-CT scan</w:t>
            </w:r>
          </w:p>
        </w:tc>
        <w:tc>
          <w:tcPr>
            <w:tcW w:w="1134" w:type="dxa"/>
          </w:tcPr>
          <w:p w14:paraId="1CCA69EA" w14:textId="77777777" w:rsidR="001E28E9" w:rsidRPr="00C625A3" w:rsidRDefault="001E28E9" w:rsidP="00DB6303">
            <w:pPr>
              <w:ind w:left="276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35</w:t>
            </w:r>
          </w:p>
        </w:tc>
        <w:tc>
          <w:tcPr>
            <w:tcW w:w="1984" w:type="dxa"/>
          </w:tcPr>
          <w:p w14:paraId="1C4DF6D3" w14:textId="77777777" w:rsidR="001E28E9" w:rsidRPr="00C625A3" w:rsidRDefault="001E28E9" w:rsidP="00DB6303">
            <w:pPr>
              <w:ind w:left="175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26 (74)</w:t>
            </w:r>
          </w:p>
        </w:tc>
      </w:tr>
      <w:tr w:rsidR="001E28E9" w:rsidRPr="00C625A3" w14:paraId="3C9D1C0A" w14:textId="77777777" w:rsidTr="00DB6303">
        <w:tc>
          <w:tcPr>
            <w:tcW w:w="4390" w:type="dxa"/>
          </w:tcPr>
          <w:p w14:paraId="60DB0BC5" w14:textId="77777777" w:rsidR="001E28E9" w:rsidRPr="00C625A3" w:rsidRDefault="001E28E9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Chest X-Ray</w:t>
            </w:r>
          </w:p>
        </w:tc>
        <w:tc>
          <w:tcPr>
            <w:tcW w:w="1134" w:type="dxa"/>
          </w:tcPr>
          <w:p w14:paraId="4E5F6F30" w14:textId="77777777" w:rsidR="001E28E9" w:rsidRPr="00C625A3" w:rsidRDefault="001E28E9" w:rsidP="00DB6303">
            <w:pPr>
              <w:ind w:left="276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1984" w:type="dxa"/>
          </w:tcPr>
          <w:p w14:paraId="3E39707C" w14:textId="77777777" w:rsidR="001E28E9" w:rsidRPr="00C625A3" w:rsidRDefault="001E28E9" w:rsidP="00DB6303">
            <w:pPr>
              <w:ind w:left="175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9 (75)</w:t>
            </w:r>
          </w:p>
        </w:tc>
      </w:tr>
      <w:tr w:rsidR="001E28E9" w:rsidRPr="00C625A3" w14:paraId="6E0AC2DE" w14:textId="77777777" w:rsidTr="00DB6303">
        <w:tc>
          <w:tcPr>
            <w:tcW w:w="4390" w:type="dxa"/>
          </w:tcPr>
          <w:p w14:paraId="7249810C" w14:textId="77777777" w:rsidR="001E28E9" w:rsidRPr="00C625A3" w:rsidRDefault="001E28E9" w:rsidP="00DB630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All tests</w:t>
            </w:r>
          </w:p>
        </w:tc>
        <w:tc>
          <w:tcPr>
            <w:tcW w:w="1134" w:type="dxa"/>
          </w:tcPr>
          <w:p w14:paraId="08E8AC43" w14:textId="77777777" w:rsidR="001E28E9" w:rsidRPr="00C625A3" w:rsidRDefault="001E28E9" w:rsidP="00DB6303">
            <w:pPr>
              <w:ind w:left="276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460</w:t>
            </w:r>
          </w:p>
        </w:tc>
        <w:tc>
          <w:tcPr>
            <w:tcW w:w="1984" w:type="dxa"/>
          </w:tcPr>
          <w:p w14:paraId="61254667" w14:textId="77777777" w:rsidR="001E28E9" w:rsidRPr="00C625A3" w:rsidRDefault="001E28E9" w:rsidP="00DB6303">
            <w:pPr>
              <w:ind w:left="175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US"/>
              </w:rPr>
              <w:t>330 (72)</w:t>
            </w:r>
          </w:p>
        </w:tc>
      </w:tr>
    </w:tbl>
    <w:p w14:paraId="2DE2BC9B" w14:textId="77777777" w:rsidR="001E28E9" w:rsidRPr="00C625A3" w:rsidRDefault="001E28E9" w:rsidP="001E28E9">
      <w:pPr>
        <w:rPr>
          <w:rFonts w:ascii="Arial" w:hAnsi="Arial" w:cs="Arial"/>
          <w:sz w:val="22"/>
          <w:szCs w:val="22"/>
          <w:lang w:val="en-GB"/>
        </w:rPr>
      </w:pPr>
      <w:r w:rsidRPr="00C625A3">
        <w:rPr>
          <w:rFonts w:ascii="Arial" w:hAnsi="Arial" w:cs="Arial"/>
          <w:sz w:val="22"/>
          <w:szCs w:val="22"/>
          <w:vertAlign w:val="superscript"/>
          <w:lang w:val="en-GB"/>
        </w:rPr>
        <w:t>a</w:t>
      </w:r>
      <w:r w:rsidRPr="00C625A3">
        <w:rPr>
          <w:rFonts w:ascii="Arial" w:hAnsi="Arial" w:cs="Arial"/>
          <w:sz w:val="22"/>
          <w:szCs w:val="22"/>
          <w:lang w:val="en-GB"/>
        </w:rPr>
        <w:t>12 had Extended Focused Assessment with Sonography in Trauma (</w:t>
      </w:r>
      <w:proofErr w:type="spellStart"/>
      <w:r w:rsidRPr="00C625A3">
        <w:rPr>
          <w:rFonts w:ascii="Arial" w:hAnsi="Arial" w:cs="Arial"/>
          <w:sz w:val="22"/>
          <w:szCs w:val="22"/>
          <w:lang w:val="en-GB"/>
        </w:rPr>
        <w:t>eFAST</w:t>
      </w:r>
      <w:proofErr w:type="spellEnd"/>
      <w:r w:rsidRPr="00C625A3">
        <w:rPr>
          <w:rFonts w:ascii="Arial" w:hAnsi="Arial" w:cs="Arial"/>
          <w:sz w:val="22"/>
          <w:szCs w:val="22"/>
          <w:lang w:val="en-GB"/>
        </w:rPr>
        <w:t>)</w:t>
      </w:r>
    </w:p>
    <w:p w14:paraId="3C42509C" w14:textId="77777777" w:rsidR="004325C9" w:rsidRPr="001E28E9" w:rsidRDefault="004325C9">
      <w:pPr>
        <w:rPr>
          <w:lang w:val="en-GB"/>
        </w:rPr>
      </w:pPr>
    </w:p>
    <w:sectPr w:rsidR="004325C9" w:rsidRPr="001E28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8E9"/>
    <w:rsid w:val="00003E9E"/>
    <w:rsid w:val="000055DC"/>
    <w:rsid w:val="00005BC4"/>
    <w:rsid w:val="00015603"/>
    <w:rsid w:val="000539BF"/>
    <w:rsid w:val="00072B2D"/>
    <w:rsid w:val="000775B3"/>
    <w:rsid w:val="000809D9"/>
    <w:rsid w:val="000943EA"/>
    <w:rsid w:val="000B5EE8"/>
    <w:rsid w:val="000E26DC"/>
    <w:rsid w:val="00102A54"/>
    <w:rsid w:val="00106351"/>
    <w:rsid w:val="001133B6"/>
    <w:rsid w:val="00114183"/>
    <w:rsid w:val="00137611"/>
    <w:rsid w:val="0014038D"/>
    <w:rsid w:val="001404CC"/>
    <w:rsid w:val="001926C5"/>
    <w:rsid w:val="001E28E9"/>
    <w:rsid w:val="001E2B5F"/>
    <w:rsid w:val="002126B2"/>
    <w:rsid w:val="00226050"/>
    <w:rsid w:val="00245EAE"/>
    <w:rsid w:val="00257F34"/>
    <w:rsid w:val="00280C0C"/>
    <w:rsid w:val="00311CFC"/>
    <w:rsid w:val="00342CEF"/>
    <w:rsid w:val="00384EC0"/>
    <w:rsid w:val="003A4907"/>
    <w:rsid w:val="003B731B"/>
    <w:rsid w:val="003F09DB"/>
    <w:rsid w:val="003F6883"/>
    <w:rsid w:val="004134D3"/>
    <w:rsid w:val="00414384"/>
    <w:rsid w:val="004325C9"/>
    <w:rsid w:val="00442FED"/>
    <w:rsid w:val="00461D53"/>
    <w:rsid w:val="00471BE8"/>
    <w:rsid w:val="00476FED"/>
    <w:rsid w:val="00481914"/>
    <w:rsid w:val="0049393E"/>
    <w:rsid w:val="00497F8E"/>
    <w:rsid w:val="004A6D44"/>
    <w:rsid w:val="004C7E45"/>
    <w:rsid w:val="004E0B51"/>
    <w:rsid w:val="004F778B"/>
    <w:rsid w:val="005001ED"/>
    <w:rsid w:val="00517A04"/>
    <w:rsid w:val="00526560"/>
    <w:rsid w:val="00532B83"/>
    <w:rsid w:val="00544A6D"/>
    <w:rsid w:val="00590A57"/>
    <w:rsid w:val="005A0107"/>
    <w:rsid w:val="005B150B"/>
    <w:rsid w:val="005D1FC4"/>
    <w:rsid w:val="006216AA"/>
    <w:rsid w:val="00642821"/>
    <w:rsid w:val="006654C5"/>
    <w:rsid w:val="00674F81"/>
    <w:rsid w:val="00693989"/>
    <w:rsid w:val="006979D6"/>
    <w:rsid w:val="006A2879"/>
    <w:rsid w:val="006C448A"/>
    <w:rsid w:val="00726B8C"/>
    <w:rsid w:val="00726EC4"/>
    <w:rsid w:val="0076640E"/>
    <w:rsid w:val="007A027E"/>
    <w:rsid w:val="007D0C11"/>
    <w:rsid w:val="00800935"/>
    <w:rsid w:val="00813226"/>
    <w:rsid w:val="008371A3"/>
    <w:rsid w:val="00847FEA"/>
    <w:rsid w:val="00871350"/>
    <w:rsid w:val="00871F68"/>
    <w:rsid w:val="008838B8"/>
    <w:rsid w:val="00883B08"/>
    <w:rsid w:val="008976E6"/>
    <w:rsid w:val="008D14D3"/>
    <w:rsid w:val="008F1E39"/>
    <w:rsid w:val="0091138F"/>
    <w:rsid w:val="009157EC"/>
    <w:rsid w:val="00930C22"/>
    <w:rsid w:val="009327EF"/>
    <w:rsid w:val="00947E73"/>
    <w:rsid w:val="00991857"/>
    <w:rsid w:val="00991D62"/>
    <w:rsid w:val="009D34F1"/>
    <w:rsid w:val="009F5738"/>
    <w:rsid w:val="00A17B3B"/>
    <w:rsid w:val="00A324A5"/>
    <w:rsid w:val="00A507C8"/>
    <w:rsid w:val="00A646F7"/>
    <w:rsid w:val="00A6639C"/>
    <w:rsid w:val="00AA2149"/>
    <w:rsid w:val="00AF65A3"/>
    <w:rsid w:val="00B16295"/>
    <w:rsid w:val="00B326E3"/>
    <w:rsid w:val="00B3291A"/>
    <w:rsid w:val="00B343C5"/>
    <w:rsid w:val="00B36F57"/>
    <w:rsid w:val="00B53114"/>
    <w:rsid w:val="00B56B6B"/>
    <w:rsid w:val="00B66476"/>
    <w:rsid w:val="00B754BF"/>
    <w:rsid w:val="00B815D7"/>
    <w:rsid w:val="00B93D7B"/>
    <w:rsid w:val="00B94951"/>
    <w:rsid w:val="00BC375B"/>
    <w:rsid w:val="00C17E01"/>
    <w:rsid w:val="00C62D48"/>
    <w:rsid w:val="00C6447E"/>
    <w:rsid w:val="00C73581"/>
    <w:rsid w:val="00C762FF"/>
    <w:rsid w:val="00C979FC"/>
    <w:rsid w:val="00CA6F55"/>
    <w:rsid w:val="00CB0AF3"/>
    <w:rsid w:val="00CC08A7"/>
    <w:rsid w:val="00CF699B"/>
    <w:rsid w:val="00D42120"/>
    <w:rsid w:val="00D968AC"/>
    <w:rsid w:val="00DB11A0"/>
    <w:rsid w:val="00DB2F7B"/>
    <w:rsid w:val="00DB35AD"/>
    <w:rsid w:val="00DB6493"/>
    <w:rsid w:val="00E21154"/>
    <w:rsid w:val="00E534BA"/>
    <w:rsid w:val="00E53D16"/>
    <w:rsid w:val="00E81BB1"/>
    <w:rsid w:val="00E84975"/>
    <w:rsid w:val="00E850CA"/>
    <w:rsid w:val="00ED652A"/>
    <w:rsid w:val="00EE2C2E"/>
    <w:rsid w:val="00EE3679"/>
    <w:rsid w:val="00F1571E"/>
    <w:rsid w:val="00F15DFA"/>
    <w:rsid w:val="00F4751D"/>
    <w:rsid w:val="00F831DD"/>
    <w:rsid w:val="00FA152C"/>
    <w:rsid w:val="00FB266A"/>
    <w:rsid w:val="00FD2C92"/>
    <w:rsid w:val="00FE0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FD6670"/>
  <w15:chartTrackingRefBased/>
  <w15:docId w15:val="{38AFCA44-73E3-454C-83BC-BB9C7ADD4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8E9"/>
    <w:rPr>
      <w:lang w:val="de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28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28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28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28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C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28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C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28E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C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28E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C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28E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C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28E9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28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28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28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28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28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28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28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28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28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28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/>
    </w:rPr>
  </w:style>
  <w:style w:type="character" w:customStyle="1" w:styleId="TitleChar">
    <w:name w:val="Title Char"/>
    <w:basedOn w:val="DefaultParagraphFont"/>
    <w:link w:val="Title"/>
    <w:uiPriority w:val="10"/>
    <w:rsid w:val="001E28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28E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CH"/>
    </w:rPr>
  </w:style>
  <w:style w:type="character" w:customStyle="1" w:styleId="SubtitleChar">
    <w:name w:val="Subtitle Char"/>
    <w:basedOn w:val="DefaultParagraphFont"/>
    <w:link w:val="Subtitle"/>
    <w:uiPriority w:val="11"/>
    <w:rsid w:val="001E28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28E9"/>
    <w:pPr>
      <w:spacing w:before="160" w:after="160"/>
      <w:jc w:val="center"/>
    </w:pPr>
    <w:rPr>
      <w:i/>
      <w:iCs/>
      <w:color w:val="404040" w:themeColor="text1" w:themeTint="BF"/>
      <w:lang w:val="en-CH"/>
    </w:rPr>
  </w:style>
  <w:style w:type="character" w:customStyle="1" w:styleId="QuoteChar">
    <w:name w:val="Quote Char"/>
    <w:basedOn w:val="DefaultParagraphFont"/>
    <w:link w:val="Quote"/>
    <w:uiPriority w:val="29"/>
    <w:rsid w:val="001E28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28E9"/>
    <w:pPr>
      <w:ind w:left="720"/>
      <w:contextualSpacing/>
    </w:pPr>
    <w:rPr>
      <w:lang w:val="en-CH"/>
    </w:rPr>
  </w:style>
  <w:style w:type="character" w:styleId="IntenseEmphasis">
    <w:name w:val="Intense Emphasis"/>
    <w:basedOn w:val="DefaultParagraphFont"/>
    <w:uiPriority w:val="21"/>
    <w:qFormat/>
    <w:rsid w:val="001E28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28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C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28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28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28E9"/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Rohacek</dc:creator>
  <cp:keywords/>
  <dc:description/>
  <cp:lastModifiedBy>Martin Rohacek</cp:lastModifiedBy>
  <cp:revision>1</cp:revision>
  <dcterms:created xsi:type="dcterms:W3CDTF">2025-05-03T09:47:00Z</dcterms:created>
  <dcterms:modified xsi:type="dcterms:W3CDTF">2025-05-03T09:48:00Z</dcterms:modified>
</cp:coreProperties>
</file>